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89E1D" w14:textId="5DF1AEE6" w:rsidR="00AD152D" w:rsidRPr="00426850" w:rsidRDefault="00111F90" w:rsidP="00AD152D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11422B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613621">
        <w:rPr>
          <w:rFonts w:ascii="Arial" w:hAnsi="Arial" w:cs="Arial"/>
          <w:b/>
          <w:bCs/>
          <w:color w:val="000000" w:themeColor="text1"/>
          <w:sz w:val="22"/>
          <w:szCs w:val="22"/>
        </w:rPr>
        <w:t>T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able</w:t>
      </w:r>
      <w:r w:rsidR="0061362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1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="00AD152D" w:rsidRPr="00426850">
        <w:rPr>
          <w:rFonts w:ascii="Arial" w:hAnsi="Arial" w:cs="Arial"/>
          <w:color w:val="000000" w:themeColor="text1"/>
          <w:sz w:val="22"/>
          <w:szCs w:val="22"/>
        </w:rPr>
        <w:t xml:space="preserve"> Targets and correlation with histopathology</w:t>
      </w:r>
    </w:p>
    <w:p w14:paraId="5198E118" w14:textId="77777777" w:rsidR="00B74B78" w:rsidRPr="00426850" w:rsidRDefault="00B74B78" w:rsidP="003A78CA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6940" w:type="dxa"/>
        <w:tblLook w:val="04A0" w:firstRow="1" w:lastRow="0" w:firstColumn="1" w:lastColumn="0" w:noHBand="0" w:noVBand="1"/>
      </w:tblPr>
      <w:tblGrid>
        <w:gridCol w:w="1890"/>
        <w:gridCol w:w="1530"/>
        <w:gridCol w:w="3520"/>
      </w:tblGrid>
      <w:tr w:rsidR="00B74B78" w:rsidRPr="00426850" w14:paraId="1B24FD92" w14:textId="77777777" w:rsidTr="00AD152D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B8D4" w14:textId="429C902E" w:rsidR="00B74B78" w:rsidRPr="00426850" w:rsidRDefault="00B74B78">
            <w:pPr>
              <w:rPr>
                <w:rFonts w:ascii="Arial" w:hAnsi="Arial" w:cs="Arial"/>
                <w:sz w:val="22"/>
                <w:szCs w:val="22"/>
              </w:rPr>
            </w:pPr>
            <w:r w:rsidRPr="00426850">
              <w:rPr>
                <w:rFonts w:ascii="Arial" w:hAnsi="Arial" w:cs="Arial"/>
                <w:sz w:val="22"/>
                <w:szCs w:val="22"/>
              </w:rPr>
              <w:t>Modal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A6C10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Target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93DB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Cancer on histopathology (%)</w:t>
            </w:r>
          </w:p>
        </w:tc>
      </w:tr>
      <w:tr w:rsidR="00B74B78" w:rsidRPr="00426850" w14:paraId="11185D57" w14:textId="77777777" w:rsidTr="00AD152D">
        <w:trPr>
          <w:trHeight w:val="32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8AD" w14:textId="77777777" w:rsidR="00B74B78" w:rsidRPr="00426850" w:rsidRDefault="00B74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PE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F5A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2F4D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19 (90)</w:t>
            </w:r>
          </w:p>
        </w:tc>
      </w:tr>
      <w:tr w:rsidR="00B74B78" w:rsidRPr="00426850" w14:paraId="617FD4EC" w14:textId="77777777" w:rsidTr="00C03B83">
        <w:trPr>
          <w:trHeight w:val="32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8734" w14:textId="77777777" w:rsidR="00B74B78" w:rsidRPr="00426850" w:rsidRDefault="00B74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SPECT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C35D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8CD" w14:textId="6D9824F8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17 (94)</w:t>
            </w:r>
          </w:p>
        </w:tc>
      </w:tr>
      <w:tr w:rsidR="00B74B78" w:rsidRPr="00426850" w14:paraId="3E021A85" w14:textId="77777777" w:rsidTr="00C03B8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84146" w14:textId="77777777" w:rsidR="00B74B78" w:rsidRPr="00426850" w:rsidRDefault="00B74B7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Gamma prob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CBE3F" w14:textId="77777777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49FB" w14:textId="00CF20EE" w:rsidR="00B74B78" w:rsidRPr="00426850" w:rsidRDefault="00B74B7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26850">
              <w:rPr>
                <w:rFonts w:ascii="Arial" w:hAnsi="Arial" w:cs="Arial"/>
                <w:color w:val="000000"/>
                <w:sz w:val="22"/>
                <w:szCs w:val="22"/>
              </w:rPr>
              <w:t>14 (82)</w:t>
            </w:r>
          </w:p>
        </w:tc>
      </w:tr>
      <w:bookmarkEnd w:id="0"/>
    </w:tbl>
    <w:p w14:paraId="32EA878F" w14:textId="77777777" w:rsidR="00B74B78" w:rsidRPr="00426850" w:rsidRDefault="00B74B78" w:rsidP="003A78CA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ABFBAA" w14:textId="389B591C" w:rsidR="003A78CA" w:rsidRPr="00426850" w:rsidRDefault="00AD152D">
      <w:pPr>
        <w:rPr>
          <w:rFonts w:ascii="Arial" w:hAnsi="Arial" w:cs="Arial"/>
          <w:color w:val="000000" w:themeColor="text1"/>
          <w:sz w:val="22"/>
          <w:szCs w:val="22"/>
        </w:rPr>
      </w:pPr>
      <w:r w:rsidRPr="00426850">
        <w:rPr>
          <w:rFonts w:ascii="Arial" w:hAnsi="Arial" w:cs="Arial"/>
          <w:color w:val="000000" w:themeColor="text1"/>
          <w:sz w:val="22"/>
          <w:szCs w:val="22"/>
        </w:rPr>
        <w:t xml:space="preserve">SPECT images were obtained four after tracer administration. Abbreviations: PET, positive emission tomography; </w:t>
      </w:r>
      <w:r w:rsidRPr="00426850">
        <w:rPr>
          <w:rFonts w:ascii="Arial" w:hAnsi="Arial" w:cs="Arial"/>
          <w:color w:val="000000"/>
          <w:sz w:val="22"/>
          <w:szCs w:val="22"/>
        </w:rPr>
        <w:t>SPECT, Single-photon emission computed tomography</w:t>
      </w:r>
    </w:p>
    <w:sectPr w:rsidR="003A78CA" w:rsidRPr="00426850" w:rsidSect="00936BAA">
      <w:headerReference w:type="even" r:id="rId12"/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E9C0E" w14:textId="77777777" w:rsidR="00A852CB" w:rsidRDefault="00A852CB">
      <w:r>
        <w:separator/>
      </w:r>
    </w:p>
  </w:endnote>
  <w:endnote w:type="continuationSeparator" w:id="0">
    <w:p w14:paraId="410E2ED6" w14:textId="77777777" w:rsidR="00A852CB" w:rsidRDefault="00A85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52541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16B887" w14:textId="77777777" w:rsidR="00E668AD" w:rsidRDefault="000E518B" w:rsidP="00BF3E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B1D248" w14:textId="77777777" w:rsidR="00E668AD" w:rsidRDefault="00E668AD" w:rsidP="006676B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638D35" w14:textId="77777777" w:rsidR="00E668AD" w:rsidRDefault="00E668AD" w:rsidP="006676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7673B7" w14:textId="77777777" w:rsidR="00A852CB" w:rsidRDefault="00A852CB">
      <w:r>
        <w:separator/>
      </w:r>
    </w:p>
  </w:footnote>
  <w:footnote w:type="continuationSeparator" w:id="0">
    <w:p w14:paraId="27057D85" w14:textId="77777777" w:rsidR="00A852CB" w:rsidRDefault="00A852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5729942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874D5CA" w14:textId="08B68D4D" w:rsidR="00E668AD" w:rsidRDefault="000E518B" w:rsidP="008B21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1653E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53A5B95" w14:textId="77777777" w:rsidR="00E668AD" w:rsidRDefault="00E668AD" w:rsidP="006676B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1036769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740A19" w14:textId="77777777" w:rsidR="00E668AD" w:rsidRDefault="000E518B" w:rsidP="004707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03B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B41190" w14:textId="77777777" w:rsidR="00E668AD" w:rsidRDefault="00E668AD" w:rsidP="006676B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C0881"/>
    <w:multiLevelType w:val="multilevel"/>
    <w:tmpl w:val="D840CE1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13D219B2"/>
    <w:multiLevelType w:val="multilevel"/>
    <w:tmpl w:val="F78697A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>
    <w:nsid w:val="1F1C3649"/>
    <w:multiLevelType w:val="hybridMultilevel"/>
    <w:tmpl w:val="85F4476A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3">
    <w:nsid w:val="4616038A"/>
    <w:multiLevelType w:val="multilevel"/>
    <w:tmpl w:val="0B46DB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>
    <w:nsid w:val="4BBC3A55"/>
    <w:multiLevelType w:val="multilevel"/>
    <w:tmpl w:val="3D1823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5D9C015D"/>
    <w:multiLevelType w:val="hybridMultilevel"/>
    <w:tmpl w:val="00484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AC5055"/>
    <w:multiLevelType w:val="multilevel"/>
    <w:tmpl w:val="00680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>
    <w:nsid w:val="6B446ED9"/>
    <w:multiLevelType w:val="multilevel"/>
    <w:tmpl w:val="B8EE1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6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v52ewxo952wxewwrupt0f6p5wwww2rtepr&quot;&gt;ZacharyThesis&lt;record-ids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3434F0"/>
    <w:rsid w:val="000026F0"/>
    <w:rsid w:val="000034C7"/>
    <w:rsid w:val="00006DA0"/>
    <w:rsid w:val="00015772"/>
    <w:rsid w:val="0001653E"/>
    <w:rsid w:val="000265D5"/>
    <w:rsid w:val="000308F0"/>
    <w:rsid w:val="00034A03"/>
    <w:rsid w:val="000350D5"/>
    <w:rsid w:val="00036F71"/>
    <w:rsid w:val="00047299"/>
    <w:rsid w:val="00065B11"/>
    <w:rsid w:val="000831DA"/>
    <w:rsid w:val="000839A4"/>
    <w:rsid w:val="000867AA"/>
    <w:rsid w:val="00094AD4"/>
    <w:rsid w:val="000A1D7B"/>
    <w:rsid w:val="000A741B"/>
    <w:rsid w:val="000B0DC0"/>
    <w:rsid w:val="000B3FC8"/>
    <w:rsid w:val="000B6465"/>
    <w:rsid w:val="000C0D4F"/>
    <w:rsid w:val="000C0DF0"/>
    <w:rsid w:val="000D45AF"/>
    <w:rsid w:val="000D6962"/>
    <w:rsid w:val="000E1EEE"/>
    <w:rsid w:val="000E518B"/>
    <w:rsid w:val="000E73A0"/>
    <w:rsid w:val="00111F90"/>
    <w:rsid w:val="0011422B"/>
    <w:rsid w:val="0012430B"/>
    <w:rsid w:val="00126B1F"/>
    <w:rsid w:val="00127299"/>
    <w:rsid w:val="00127337"/>
    <w:rsid w:val="001277AB"/>
    <w:rsid w:val="00132F7F"/>
    <w:rsid w:val="0016025D"/>
    <w:rsid w:val="00163FB6"/>
    <w:rsid w:val="00174E8E"/>
    <w:rsid w:val="0018211A"/>
    <w:rsid w:val="001826D1"/>
    <w:rsid w:val="001929EA"/>
    <w:rsid w:val="001934AC"/>
    <w:rsid w:val="001A7068"/>
    <w:rsid w:val="001B0CA2"/>
    <w:rsid w:val="001B3BAF"/>
    <w:rsid w:val="001B6596"/>
    <w:rsid w:val="001B7A71"/>
    <w:rsid w:val="001D462A"/>
    <w:rsid w:val="001D5D08"/>
    <w:rsid w:val="001D614E"/>
    <w:rsid w:val="001F6EAE"/>
    <w:rsid w:val="00201A51"/>
    <w:rsid w:val="00211EF4"/>
    <w:rsid w:val="002134A2"/>
    <w:rsid w:val="00225F79"/>
    <w:rsid w:val="00234A34"/>
    <w:rsid w:val="00236F7F"/>
    <w:rsid w:val="00240572"/>
    <w:rsid w:val="00241676"/>
    <w:rsid w:val="00246D44"/>
    <w:rsid w:val="00247BAD"/>
    <w:rsid w:val="002535EC"/>
    <w:rsid w:val="00253DC6"/>
    <w:rsid w:val="002661E2"/>
    <w:rsid w:val="00266496"/>
    <w:rsid w:val="00276C60"/>
    <w:rsid w:val="0028427B"/>
    <w:rsid w:val="002A29D9"/>
    <w:rsid w:val="002B6209"/>
    <w:rsid w:val="002C0DD9"/>
    <w:rsid w:val="002C614F"/>
    <w:rsid w:val="002D1DC1"/>
    <w:rsid w:val="002D760F"/>
    <w:rsid w:val="002F2F57"/>
    <w:rsid w:val="00306C6F"/>
    <w:rsid w:val="00322CB3"/>
    <w:rsid w:val="0033266B"/>
    <w:rsid w:val="00337D16"/>
    <w:rsid w:val="00337F1C"/>
    <w:rsid w:val="00341144"/>
    <w:rsid w:val="00342C62"/>
    <w:rsid w:val="003434F0"/>
    <w:rsid w:val="00344399"/>
    <w:rsid w:val="00364020"/>
    <w:rsid w:val="00373B2A"/>
    <w:rsid w:val="003849C1"/>
    <w:rsid w:val="00386756"/>
    <w:rsid w:val="00391730"/>
    <w:rsid w:val="00394DF2"/>
    <w:rsid w:val="003A41C4"/>
    <w:rsid w:val="003A6A0B"/>
    <w:rsid w:val="003A78CA"/>
    <w:rsid w:val="003C4F38"/>
    <w:rsid w:val="003C57A6"/>
    <w:rsid w:val="003C5CB7"/>
    <w:rsid w:val="003C6103"/>
    <w:rsid w:val="003C7717"/>
    <w:rsid w:val="003D43E4"/>
    <w:rsid w:val="003E6C2D"/>
    <w:rsid w:val="003F2AD4"/>
    <w:rsid w:val="003F4209"/>
    <w:rsid w:val="003F4A53"/>
    <w:rsid w:val="003F6E05"/>
    <w:rsid w:val="003F6FF5"/>
    <w:rsid w:val="00403D84"/>
    <w:rsid w:val="00406A60"/>
    <w:rsid w:val="00411C72"/>
    <w:rsid w:val="00426850"/>
    <w:rsid w:val="00433099"/>
    <w:rsid w:val="004411DE"/>
    <w:rsid w:val="00461D29"/>
    <w:rsid w:val="00464F65"/>
    <w:rsid w:val="00465F3D"/>
    <w:rsid w:val="00471677"/>
    <w:rsid w:val="00472035"/>
    <w:rsid w:val="00474F4B"/>
    <w:rsid w:val="00490037"/>
    <w:rsid w:val="00490B84"/>
    <w:rsid w:val="004921A8"/>
    <w:rsid w:val="0049552E"/>
    <w:rsid w:val="00497D10"/>
    <w:rsid w:val="004D12D4"/>
    <w:rsid w:val="004D1AC0"/>
    <w:rsid w:val="004E0099"/>
    <w:rsid w:val="004E6603"/>
    <w:rsid w:val="004E6DDA"/>
    <w:rsid w:val="004F3E73"/>
    <w:rsid w:val="004F7B6A"/>
    <w:rsid w:val="00526997"/>
    <w:rsid w:val="005316BD"/>
    <w:rsid w:val="0053248E"/>
    <w:rsid w:val="00540F57"/>
    <w:rsid w:val="005428CA"/>
    <w:rsid w:val="0054736C"/>
    <w:rsid w:val="00554C45"/>
    <w:rsid w:val="00555D77"/>
    <w:rsid w:val="00562024"/>
    <w:rsid w:val="005655A7"/>
    <w:rsid w:val="00581D45"/>
    <w:rsid w:val="00583D88"/>
    <w:rsid w:val="005940FF"/>
    <w:rsid w:val="005B7BEC"/>
    <w:rsid w:val="005C14F5"/>
    <w:rsid w:val="005C2B17"/>
    <w:rsid w:val="005C6E44"/>
    <w:rsid w:val="005D58F0"/>
    <w:rsid w:val="005E2B2A"/>
    <w:rsid w:val="005E51AB"/>
    <w:rsid w:val="005F01DC"/>
    <w:rsid w:val="005F1E15"/>
    <w:rsid w:val="00607A07"/>
    <w:rsid w:val="006101BC"/>
    <w:rsid w:val="00611FB6"/>
    <w:rsid w:val="00613621"/>
    <w:rsid w:val="00634B40"/>
    <w:rsid w:val="00640661"/>
    <w:rsid w:val="006440AC"/>
    <w:rsid w:val="00652523"/>
    <w:rsid w:val="0066024E"/>
    <w:rsid w:val="00663CD6"/>
    <w:rsid w:val="00674D1E"/>
    <w:rsid w:val="0068008B"/>
    <w:rsid w:val="00686F4C"/>
    <w:rsid w:val="00687116"/>
    <w:rsid w:val="006A31AF"/>
    <w:rsid w:val="006A39C9"/>
    <w:rsid w:val="006B0D70"/>
    <w:rsid w:val="006B1A51"/>
    <w:rsid w:val="006B4662"/>
    <w:rsid w:val="006B6AC0"/>
    <w:rsid w:val="006B7D71"/>
    <w:rsid w:val="006C6CFF"/>
    <w:rsid w:val="006E036E"/>
    <w:rsid w:val="006E38E0"/>
    <w:rsid w:val="006F2844"/>
    <w:rsid w:val="006F780A"/>
    <w:rsid w:val="007072DA"/>
    <w:rsid w:val="00714F60"/>
    <w:rsid w:val="007162D5"/>
    <w:rsid w:val="00716B82"/>
    <w:rsid w:val="00717CC8"/>
    <w:rsid w:val="00722966"/>
    <w:rsid w:val="00757E4D"/>
    <w:rsid w:val="007600F5"/>
    <w:rsid w:val="007618AC"/>
    <w:rsid w:val="00765713"/>
    <w:rsid w:val="00767B78"/>
    <w:rsid w:val="007769CA"/>
    <w:rsid w:val="0078626D"/>
    <w:rsid w:val="007877A3"/>
    <w:rsid w:val="00792C66"/>
    <w:rsid w:val="007B3B12"/>
    <w:rsid w:val="007E3BCD"/>
    <w:rsid w:val="007F540F"/>
    <w:rsid w:val="007F556C"/>
    <w:rsid w:val="007F79A3"/>
    <w:rsid w:val="00800080"/>
    <w:rsid w:val="00801977"/>
    <w:rsid w:val="0081525A"/>
    <w:rsid w:val="00835BAC"/>
    <w:rsid w:val="00841012"/>
    <w:rsid w:val="00845E4D"/>
    <w:rsid w:val="0084601E"/>
    <w:rsid w:val="0085180C"/>
    <w:rsid w:val="00855174"/>
    <w:rsid w:val="0086138B"/>
    <w:rsid w:val="008626F8"/>
    <w:rsid w:val="00870F45"/>
    <w:rsid w:val="0088093F"/>
    <w:rsid w:val="00886448"/>
    <w:rsid w:val="00886766"/>
    <w:rsid w:val="00890449"/>
    <w:rsid w:val="008945B4"/>
    <w:rsid w:val="008970C3"/>
    <w:rsid w:val="008A23F9"/>
    <w:rsid w:val="008A3BAE"/>
    <w:rsid w:val="008A717F"/>
    <w:rsid w:val="008B08D3"/>
    <w:rsid w:val="008B6BFE"/>
    <w:rsid w:val="008C5393"/>
    <w:rsid w:val="008D7AED"/>
    <w:rsid w:val="008F145C"/>
    <w:rsid w:val="008F5A1D"/>
    <w:rsid w:val="00902E4D"/>
    <w:rsid w:val="00905038"/>
    <w:rsid w:val="00925424"/>
    <w:rsid w:val="00932C96"/>
    <w:rsid w:val="00936BAA"/>
    <w:rsid w:val="00942B37"/>
    <w:rsid w:val="0094422F"/>
    <w:rsid w:val="009506AD"/>
    <w:rsid w:val="009648FA"/>
    <w:rsid w:val="00971656"/>
    <w:rsid w:val="00972A05"/>
    <w:rsid w:val="00974850"/>
    <w:rsid w:val="009765E3"/>
    <w:rsid w:val="0098301F"/>
    <w:rsid w:val="00994819"/>
    <w:rsid w:val="009A1D48"/>
    <w:rsid w:val="009B1FA7"/>
    <w:rsid w:val="009B45CB"/>
    <w:rsid w:val="009B4C5F"/>
    <w:rsid w:val="009C2C0E"/>
    <w:rsid w:val="009C3115"/>
    <w:rsid w:val="009C4516"/>
    <w:rsid w:val="009D05E1"/>
    <w:rsid w:val="009D20CA"/>
    <w:rsid w:val="009D228C"/>
    <w:rsid w:val="009E1931"/>
    <w:rsid w:val="009F0C49"/>
    <w:rsid w:val="009F398A"/>
    <w:rsid w:val="00A00624"/>
    <w:rsid w:val="00A02F07"/>
    <w:rsid w:val="00A02FE2"/>
    <w:rsid w:val="00A048F4"/>
    <w:rsid w:val="00A04B19"/>
    <w:rsid w:val="00A123F7"/>
    <w:rsid w:val="00A22827"/>
    <w:rsid w:val="00A22B8C"/>
    <w:rsid w:val="00A30C18"/>
    <w:rsid w:val="00A429A2"/>
    <w:rsid w:val="00A45D45"/>
    <w:rsid w:val="00A51BD0"/>
    <w:rsid w:val="00A54098"/>
    <w:rsid w:val="00A55D2E"/>
    <w:rsid w:val="00A66CD8"/>
    <w:rsid w:val="00A6790E"/>
    <w:rsid w:val="00A82122"/>
    <w:rsid w:val="00A852CB"/>
    <w:rsid w:val="00AA1F0A"/>
    <w:rsid w:val="00AA4D88"/>
    <w:rsid w:val="00AC21EF"/>
    <w:rsid w:val="00AD152D"/>
    <w:rsid w:val="00AD4E86"/>
    <w:rsid w:val="00AE125D"/>
    <w:rsid w:val="00AE30CE"/>
    <w:rsid w:val="00AF1930"/>
    <w:rsid w:val="00B000F8"/>
    <w:rsid w:val="00B000FF"/>
    <w:rsid w:val="00B03F58"/>
    <w:rsid w:val="00B06248"/>
    <w:rsid w:val="00B10CEA"/>
    <w:rsid w:val="00B11F0A"/>
    <w:rsid w:val="00B137DC"/>
    <w:rsid w:val="00B14422"/>
    <w:rsid w:val="00B2025B"/>
    <w:rsid w:val="00B2635B"/>
    <w:rsid w:val="00B32773"/>
    <w:rsid w:val="00B362EF"/>
    <w:rsid w:val="00B37CA2"/>
    <w:rsid w:val="00B52599"/>
    <w:rsid w:val="00B74B78"/>
    <w:rsid w:val="00B8141B"/>
    <w:rsid w:val="00BA3D22"/>
    <w:rsid w:val="00BB0F08"/>
    <w:rsid w:val="00BB2A92"/>
    <w:rsid w:val="00BB665D"/>
    <w:rsid w:val="00BD0FB5"/>
    <w:rsid w:val="00BD3D7D"/>
    <w:rsid w:val="00BD79F5"/>
    <w:rsid w:val="00BE0542"/>
    <w:rsid w:val="00BE6DC8"/>
    <w:rsid w:val="00BF0ECE"/>
    <w:rsid w:val="00BF28E8"/>
    <w:rsid w:val="00C028B2"/>
    <w:rsid w:val="00C03B83"/>
    <w:rsid w:val="00C11955"/>
    <w:rsid w:val="00C138FD"/>
    <w:rsid w:val="00C279F7"/>
    <w:rsid w:val="00C30D18"/>
    <w:rsid w:val="00C41B4E"/>
    <w:rsid w:val="00C442C8"/>
    <w:rsid w:val="00C77C96"/>
    <w:rsid w:val="00C819B0"/>
    <w:rsid w:val="00C82741"/>
    <w:rsid w:val="00C83B5D"/>
    <w:rsid w:val="00C96FDB"/>
    <w:rsid w:val="00CA2C8F"/>
    <w:rsid w:val="00CA47A2"/>
    <w:rsid w:val="00CA5FE8"/>
    <w:rsid w:val="00CA6C80"/>
    <w:rsid w:val="00CA778D"/>
    <w:rsid w:val="00CB7B9A"/>
    <w:rsid w:val="00CC2AD5"/>
    <w:rsid w:val="00CC374A"/>
    <w:rsid w:val="00CC7027"/>
    <w:rsid w:val="00CD1545"/>
    <w:rsid w:val="00CD74EF"/>
    <w:rsid w:val="00CE412D"/>
    <w:rsid w:val="00D14508"/>
    <w:rsid w:val="00D23D71"/>
    <w:rsid w:val="00D42219"/>
    <w:rsid w:val="00D51489"/>
    <w:rsid w:val="00D54C0A"/>
    <w:rsid w:val="00D56ACA"/>
    <w:rsid w:val="00D66ABE"/>
    <w:rsid w:val="00D66CD0"/>
    <w:rsid w:val="00D70949"/>
    <w:rsid w:val="00D74929"/>
    <w:rsid w:val="00D74C4C"/>
    <w:rsid w:val="00D75317"/>
    <w:rsid w:val="00D77635"/>
    <w:rsid w:val="00D8796B"/>
    <w:rsid w:val="00DB22FD"/>
    <w:rsid w:val="00DF0E8F"/>
    <w:rsid w:val="00DF5B6D"/>
    <w:rsid w:val="00E012A1"/>
    <w:rsid w:val="00E16E9F"/>
    <w:rsid w:val="00E22323"/>
    <w:rsid w:val="00E36780"/>
    <w:rsid w:val="00E3739A"/>
    <w:rsid w:val="00E40F00"/>
    <w:rsid w:val="00E521CA"/>
    <w:rsid w:val="00E615C6"/>
    <w:rsid w:val="00E6385E"/>
    <w:rsid w:val="00E668AD"/>
    <w:rsid w:val="00E713C4"/>
    <w:rsid w:val="00E71658"/>
    <w:rsid w:val="00E90541"/>
    <w:rsid w:val="00E9388B"/>
    <w:rsid w:val="00E938A7"/>
    <w:rsid w:val="00EB1FFE"/>
    <w:rsid w:val="00EB5D0B"/>
    <w:rsid w:val="00EC0934"/>
    <w:rsid w:val="00EC2795"/>
    <w:rsid w:val="00EC441E"/>
    <w:rsid w:val="00EC6F5D"/>
    <w:rsid w:val="00ED1231"/>
    <w:rsid w:val="00ED2D7F"/>
    <w:rsid w:val="00EE31FA"/>
    <w:rsid w:val="00EE6938"/>
    <w:rsid w:val="00EE6C92"/>
    <w:rsid w:val="00EF2BD9"/>
    <w:rsid w:val="00F17309"/>
    <w:rsid w:val="00F27542"/>
    <w:rsid w:val="00F41B4C"/>
    <w:rsid w:val="00F44DA5"/>
    <w:rsid w:val="00F4627B"/>
    <w:rsid w:val="00F4774D"/>
    <w:rsid w:val="00F53713"/>
    <w:rsid w:val="00F57AA5"/>
    <w:rsid w:val="00F65176"/>
    <w:rsid w:val="00F823B7"/>
    <w:rsid w:val="00F85A81"/>
    <w:rsid w:val="00F9185A"/>
    <w:rsid w:val="00F9210D"/>
    <w:rsid w:val="00FA489A"/>
    <w:rsid w:val="00FB3C4C"/>
    <w:rsid w:val="00FC30B8"/>
    <w:rsid w:val="00FD3F1C"/>
    <w:rsid w:val="00FD5980"/>
    <w:rsid w:val="00FD7CC5"/>
    <w:rsid w:val="00FE0960"/>
    <w:rsid w:val="00FE0D49"/>
    <w:rsid w:val="00FE4C4C"/>
    <w:rsid w:val="00FF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654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56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aliases w:val="Subsection"/>
    <w:basedOn w:val="Normal"/>
    <w:next w:val="Normal"/>
    <w:link w:val="Heading4Char"/>
    <w:uiPriority w:val="9"/>
    <w:semiHidden/>
    <w:unhideWhenUsed/>
    <w:qFormat/>
    <w:rsid w:val="0067621B"/>
    <w:pPr>
      <w:keepNext/>
      <w:keepLines/>
      <w:spacing w:before="40"/>
      <w:jc w:val="both"/>
      <w:outlineLvl w:val="3"/>
    </w:pPr>
    <w:rPr>
      <w:rFonts w:ascii="Arial" w:eastAsiaTheme="majorEastAsia" w:hAnsi="Arial" w:cstheme="majorBidi"/>
      <w:i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14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D88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D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D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4D88"/>
    <w:pPr>
      <w:spacing w:after="160" w:line="25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customStyle="1" w:styleId="Heading4Char">
    <w:name w:val="Heading 4 Char"/>
    <w:aliases w:val="Subsection Char"/>
    <w:basedOn w:val="DefaultParagraphFont"/>
    <w:link w:val="Heading4"/>
    <w:uiPriority w:val="9"/>
    <w:semiHidden/>
    <w:rsid w:val="0067621B"/>
    <w:rPr>
      <w:rFonts w:ascii="Arial" w:eastAsiaTheme="majorEastAsia" w:hAnsi="Arial" w:cstheme="majorBidi"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A585C"/>
    <w:pPr>
      <w:spacing w:line="256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5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A585C"/>
    <w:pPr>
      <w:spacing w:after="16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A585C"/>
    <w:rPr>
      <w:noProof/>
    </w:rPr>
  </w:style>
  <w:style w:type="character" w:styleId="Hyperlink">
    <w:name w:val="Hyperlink"/>
    <w:basedOn w:val="DefaultParagraphFont"/>
    <w:uiPriority w:val="99"/>
    <w:unhideWhenUsed/>
    <w:rsid w:val="00B87DE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7DEC"/>
    <w:rPr>
      <w:color w:val="605E5C"/>
      <w:shd w:val="clear" w:color="auto" w:fill="E1DFDD"/>
    </w:rPr>
  </w:style>
  <w:style w:type="character" w:customStyle="1" w:styleId="elementtoproof">
    <w:name w:val="elementtoproof"/>
    <w:basedOn w:val="DefaultParagraphFont"/>
    <w:rsid w:val="0099661A"/>
  </w:style>
  <w:style w:type="table" w:styleId="TableGrid">
    <w:name w:val="Table Grid"/>
    <w:basedOn w:val="TableNormal"/>
    <w:uiPriority w:val="39"/>
    <w:rsid w:val="000D63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1BE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C3115"/>
    <w:rPr>
      <w:b/>
      <w:bCs/>
    </w:rPr>
  </w:style>
  <w:style w:type="paragraph" w:customStyle="1" w:styleId="pf0">
    <w:name w:val="pf0"/>
    <w:basedOn w:val="Normal"/>
    <w:rsid w:val="00B8141B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B8141B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B8141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C0DF0"/>
  </w:style>
  <w:style w:type="paragraph" w:styleId="Bibliography">
    <w:name w:val="Bibliography"/>
    <w:basedOn w:val="Normal"/>
    <w:next w:val="Normal"/>
    <w:uiPriority w:val="37"/>
    <w:unhideWhenUsed/>
    <w:rsid w:val="000C0DF0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0C0D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0D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DF0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C0DF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C0D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CD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56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aliases w:val="Subsection"/>
    <w:basedOn w:val="Normal"/>
    <w:next w:val="Normal"/>
    <w:link w:val="Heading4Char"/>
    <w:uiPriority w:val="9"/>
    <w:semiHidden/>
    <w:unhideWhenUsed/>
    <w:qFormat/>
    <w:rsid w:val="0067621B"/>
    <w:pPr>
      <w:keepNext/>
      <w:keepLines/>
      <w:spacing w:before="40"/>
      <w:jc w:val="both"/>
      <w:outlineLvl w:val="3"/>
    </w:pPr>
    <w:rPr>
      <w:rFonts w:ascii="Arial" w:eastAsiaTheme="majorEastAsia" w:hAnsi="Arial" w:cstheme="majorBidi"/>
      <w:i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6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14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D88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D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D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D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D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4D88"/>
    <w:pPr>
      <w:spacing w:after="160" w:line="25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customStyle="1" w:styleId="Heading4Char">
    <w:name w:val="Heading 4 Char"/>
    <w:aliases w:val="Subsection Char"/>
    <w:basedOn w:val="DefaultParagraphFont"/>
    <w:link w:val="Heading4"/>
    <w:uiPriority w:val="9"/>
    <w:semiHidden/>
    <w:rsid w:val="0067621B"/>
    <w:rPr>
      <w:rFonts w:ascii="Arial" w:eastAsiaTheme="majorEastAsia" w:hAnsi="Arial" w:cstheme="majorBidi"/>
      <w:iCs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A585C"/>
    <w:pPr>
      <w:spacing w:line="256" w:lineRule="auto"/>
      <w:jc w:val="center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5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A585C"/>
    <w:pPr>
      <w:spacing w:after="160"/>
    </w:pPr>
    <w:rPr>
      <w:rFonts w:ascii="Calibri" w:eastAsia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A585C"/>
    <w:rPr>
      <w:noProof/>
    </w:rPr>
  </w:style>
  <w:style w:type="character" w:styleId="Hyperlink">
    <w:name w:val="Hyperlink"/>
    <w:basedOn w:val="DefaultParagraphFont"/>
    <w:uiPriority w:val="99"/>
    <w:unhideWhenUsed/>
    <w:rsid w:val="00B87DE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7DEC"/>
    <w:rPr>
      <w:color w:val="605E5C"/>
      <w:shd w:val="clear" w:color="auto" w:fill="E1DFDD"/>
    </w:rPr>
  </w:style>
  <w:style w:type="character" w:customStyle="1" w:styleId="elementtoproof">
    <w:name w:val="elementtoproof"/>
    <w:basedOn w:val="DefaultParagraphFont"/>
    <w:rsid w:val="0099661A"/>
  </w:style>
  <w:style w:type="table" w:styleId="TableGrid">
    <w:name w:val="Table Grid"/>
    <w:basedOn w:val="TableNormal"/>
    <w:uiPriority w:val="39"/>
    <w:rsid w:val="000D63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F1BE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9C3115"/>
    <w:rPr>
      <w:b/>
      <w:bCs/>
    </w:rPr>
  </w:style>
  <w:style w:type="paragraph" w:customStyle="1" w:styleId="pf0">
    <w:name w:val="pf0"/>
    <w:basedOn w:val="Normal"/>
    <w:rsid w:val="00B8141B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B8141B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B8141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C0DF0"/>
  </w:style>
  <w:style w:type="paragraph" w:styleId="Bibliography">
    <w:name w:val="Bibliography"/>
    <w:basedOn w:val="Normal"/>
    <w:next w:val="Normal"/>
    <w:uiPriority w:val="37"/>
    <w:unhideWhenUsed/>
    <w:rsid w:val="000C0DF0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0C0D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DF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C0D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DF0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C0DF0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C0D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0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38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68439">
          <w:marLeft w:val="0"/>
          <w:marRight w:val="0"/>
          <w:marTop w:val="0"/>
          <w:marBottom w:val="0"/>
          <w:divBdr>
            <w:top w:val="inset" w:sz="36" w:space="6" w:color="auto"/>
            <w:left w:val="inset" w:sz="36" w:space="6" w:color="auto"/>
            <w:bottom w:val="inset" w:sz="36" w:space="6" w:color="auto"/>
            <w:right w:val="inset" w:sz="36" w:space="6" w:color="auto"/>
          </w:divBdr>
        </w:div>
      </w:divsChild>
    </w:div>
    <w:div w:id="1174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8add97c-4f64-45cd-b751-46cecea7b429" xsi:nil="true"/>
  </documentManagement>
</p:properti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vAkQKMae5QYCYEbwiuQWr3c/n6A==">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BB32A735EDB7429744F97714D639C8" ma:contentTypeVersion="17" ma:contentTypeDescription="Create a new document." ma:contentTypeScope="" ma:versionID="ae4196d6ae11119d8d8b9b1ca5ff025e">
  <xsd:schema xmlns:xsd="http://www.w3.org/2001/XMLSchema" xmlns:xs="http://www.w3.org/2001/XMLSchema" xmlns:p="http://schemas.microsoft.com/office/2006/metadata/properties" xmlns:ns3="88add97c-4f64-45cd-b751-46cecea7b429" xmlns:ns4="b7b3e140-959b-4c1e-9ea5-304d77bd7e87" targetNamespace="http://schemas.microsoft.com/office/2006/metadata/properties" ma:root="true" ma:fieldsID="d45b4547adc0a249b6b3fadc498d6e12" ns3:_="" ns4:_="">
    <xsd:import namespace="88add97c-4f64-45cd-b751-46cecea7b429"/>
    <xsd:import namespace="b7b3e140-959b-4c1e-9ea5-304d77bd7e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add97c-4f64-45cd-b751-46cecea7b4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b3e140-959b-4c1e-9ea5-304d77bd7e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AB06C5-A640-49C8-B4F3-AFAA9E98CE24}">
  <ds:schemaRefs>
    <ds:schemaRef ds:uri="http://schemas.microsoft.com/office/2006/metadata/properties"/>
    <ds:schemaRef ds:uri="http://schemas.microsoft.com/office/infopath/2007/PartnerControls"/>
    <ds:schemaRef ds:uri="88add97c-4f64-45cd-b751-46cecea7b429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6BA9C0B6-DC1C-4406-B5A3-ED2403DB32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add97c-4f64-45cd-b751-46cecea7b429"/>
    <ds:schemaRef ds:uri="b7b3e140-959b-4c1e-9ea5-304d77bd7e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D41ED3-A1DD-4027-A513-679A1DE8F0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eyer</dc:creator>
  <cp:lastModifiedBy>LH</cp:lastModifiedBy>
  <cp:revision>5</cp:revision>
  <cp:lastPrinted>2023-12-10T21:56:00Z</cp:lastPrinted>
  <dcterms:created xsi:type="dcterms:W3CDTF">2024-09-10T04:30:00Z</dcterms:created>
  <dcterms:modified xsi:type="dcterms:W3CDTF">2024-09-1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BB32A735EDB7429744F97714D639C8</vt:lpwstr>
  </property>
  <property fmtid="{D5CDD505-2E9C-101B-9397-08002B2CF9AE}" pid="3" name="ZOTERO_PREF_1">
    <vt:lpwstr>&lt;data data-version="3" zotero-version="6.0.37"&gt;&lt;session id="y03qWl91"/&gt;&lt;style id="http://www.zotero.org/styles/prostate-cancer-and-prostatic-diseases" hasBibliography="1" bibliographyStyleHasBeenSet="1"/&gt;&lt;prefs&gt;&lt;pref name="fieldType" value="Field"/&gt;&lt;/pref</vt:lpwstr>
  </property>
  <property fmtid="{D5CDD505-2E9C-101B-9397-08002B2CF9AE}" pid="4" name="ZOTERO_PREF_2">
    <vt:lpwstr>s&gt;&lt;/data&gt;</vt:lpwstr>
  </property>
</Properties>
</file>